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00B70" w14:textId="45C8A046" w:rsidR="007519DA" w:rsidRPr="00BE3DB9" w:rsidRDefault="0034176C" w:rsidP="007519DA">
      <w:pPr>
        <w:rPr>
          <w:rFonts w:ascii="Times New Roman" w:hAnsi="Times New Roman"/>
          <w:b/>
          <w:bCs/>
          <w:i/>
          <w:sz w:val="24"/>
          <w:szCs w:val="24"/>
        </w:rPr>
      </w:pPr>
      <w:bookmarkStart w:id="0" w:name="_Ref254012941"/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="007519DA" w:rsidRPr="00BE3DB9"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 w:rsidR="007519DA" w:rsidRPr="00BE3DB9">
        <w:rPr>
          <w:rFonts w:ascii="Times New Roman" w:hAnsi="Times New Roman"/>
          <w:b/>
          <w:bCs/>
          <w:sz w:val="24"/>
          <w:szCs w:val="24"/>
        </w:rPr>
        <w:t xml:space="preserve">. Isotope distribution of cell wall derived sugars in heterotrophic grown </w:t>
      </w:r>
      <w:r w:rsidR="007519DA" w:rsidRPr="00BE3DB9">
        <w:rPr>
          <w:rFonts w:ascii="Times New Roman" w:hAnsi="Times New Roman"/>
          <w:b/>
          <w:bCs/>
          <w:i/>
          <w:sz w:val="24"/>
          <w:szCs w:val="24"/>
        </w:rPr>
        <w:t xml:space="preserve">C. reinhardtii </w:t>
      </w:r>
    </w:p>
    <w:tbl>
      <w:tblPr>
        <w:tblW w:w="9020" w:type="dxa"/>
        <w:jc w:val="center"/>
        <w:tblLook w:val="00A0" w:firstRow="1" w:lastRow="0" w:firstColumn="1" w:lastColumn="0" w:noHBand="0" w:noVBand="0"/>
      </w:tblPr>
      <w:tblGrid>
        <w:gridCol w:w="2300"/>
        <w:gridCol w:w="960"/>
        <w:gridCol w:w="960"/>
        <w:gridCol w:w="960"/>
        <w:gridCol w:w="960"/>
        <w:gridCol w:w="960"/>
        <w:gridCol w:w="960"/>
        <w:gridCol w:w="960"/>
      </w:tblGrid>
      <w:tr w:rsidR="007519DA" w:rsidRPr="00BE3DB9" w14:paraId="043DC46B" w14:textId="77777777" w:rsidTr="00307115">
        <w:trPr>
          <w:trHeight w:val="300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13B887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Cell Wall Suga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B0203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9074E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8A097E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9AC532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8BDF43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0F959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M+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AB20F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5</w:t>
            </w:r>
          </w:p>
        </w:tc>
      </w:tr>
      <w:tr w:rsidR="007519DA" w:rsidRPr="00BE3DB9" w14:paraId="5BC99AF0" w14:textId="77777777" w:rsidTr="00307115">
        <w:trPr>
          <w:trHeight w:val="300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A4DD9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Gluco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D6B85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6A8F1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0022A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3E041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07CC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302A5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D47CE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22</w:t>
            </w:r>
          </w:p>
        </w:tc>
      </w:tr>
      <w:tr w:rsidR="007519DA" w:rsidRPr="00BE3DB9" w14:paraId="3B8ED395" w14:textId="77777777" w:rsidTr="00307115">
        <w:trPr>
          <w:trHeight w:val="300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9D95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244EA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B1BC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95DF2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F0C6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AA889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4771F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BA11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7519DA" w:rsidRPr="00BE3DB9" w14:paraId="220FC3DA" w14:textId="77777777" w:rsidTr="00307115">
        <w:trPr>
          <w:trHeight w:val="300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57BCC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Galacto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1898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3640FC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67D2D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0FA2D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E8240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AB9F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7C427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25</w:t>
            </w:r>
          </w:p>
        </w:tc>
      </w:tr>
      <w:tr w:rsidR="007519DA" w:rsidRPr="00BE3DB9" w14:paraId="2786668E" w14:textId="77777777" w:rsidTr="00307115">
        <w:trPr>
          <w:trHeight w:val="300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9412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A4A55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68F63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B996F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E20B9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E2F1E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67DDC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B2E19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7519DA" w:rsidRPr="00BE3DB9" w14:paraId="5CDDB23A" w14:textId="77777777" w:rsidTr="00307115">
        <w:trPr>
          <w:trHeight w:val="300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192E9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Mann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D9BB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EAB5A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5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47DE8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2FA0A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321FF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0070A4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EE025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58</w:t>
            </w:r>
          </w:p>
        </w:tc>
      </w:tr>
      <w:tr w:rsidR="007519DA" w:rsidRPr="00BE3DB9" w14:paraId="2FCBE1CE" w14:textId="77777777" w:rsidTr="00307115">
        <w:trPr>
          <w:trHeight w:val="300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B525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634D7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A0ABD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6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ED6BD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4EDFF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F1C2F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D07FB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BFF94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7519DA" w:rsidRPr="00BE3DB9" w14:paraId="07A0F52F" w14:textId="77777777" w:rsidTr="00307115">
        <w:trPr>
          <w:trHeight w:val="300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A265B7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Xylo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24FB1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C0900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60F4C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9BCA5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AE471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EA355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0C36D8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44</w:t>
            </w:r>
          </w:p>
        </w:tc>
      </w:tr>
      <w:tr w:rsidR="007519DA" w:rsidRPr="00BE3DB9" w14:paraId="050B1DD4" w14:textId="77777777" w:rsidTr="00307115">
        <w:trPr>
          <w:trHeight w:val="300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AB12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9B6EB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F3A09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63FA8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8DC4D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C5126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F7F9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AD8D1C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7519DA" w:rsidRPr="00BE3DB9" w14:paraId="77EF127F" w14:textId="77777777" w:rsidTr="00307115">
        <w:trPr>
          <w:trHeight w:val="300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83F967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039E6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1129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93DD2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985CB7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29A4C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27CD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9D3B0C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22</w:t>
            </w:r>
          </w:p>
        </w:tc>
      </w:tr>
      <w:tr w:rsidR="007519DA" w:rsidRPr="00BE3DB9" w14:paraId="68198F4F" w14:textId="77777777" w:rsidTr="00307115">
        <w:trPr>
          <w:trHeight w:val="300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59BD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58F50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BBF60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DAACD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2540F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3B3368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FDC2C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E511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14:paraId="07EC36CF" w14:textId="3A34DF1E" w:rsidR="00AF2D38" w:rsidRPr="00BE3DB9" w:rsidRDefault="00AF2D38" w:rsidP="0034176C">
      <w:pPr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sectPr w:rsidR="00AF2D38" w:rsidRPr="00BE3DB9" w:rsidSect="003417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84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4176C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32A77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9561E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B0D45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7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3</cp:revision>
  <cp:lastPrinted>2017-04-08T17:00:00Z</cp:lastPrinted>
  <dcterms:created xsi:type="dcterms:W3CDTF">2017-05-08T15:10:00Z</dcterms:created>
  <dcterms:modified xsi:type="dcterms:W3CDTF">2017-05-08T15:16:00Z</dcterms:modified>
</cp:coreProperties>
</file>